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225" w:rsidRPr="00944225" w:rsidRDefault="00944225" w:rsidP="00944225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6"/>
      <w:r w:rsidRPr="00944225">
        <w:rPr>
          <w:rFonts w:asciiTheme="majorHAnsi" w:hAnsiTheme="majorHAnsi"/>
          <w:sz w:val="20"/>
          <w:szCs w:val="20"/>
        </w:rPr>
        <w:t>S1 Fig. Adjusted incidence rate (per 100/year)* of cardiovascular related total ED visits for in-center HD patients in 2013, by dialysis schedule ((a) MWF vs. (b) TTS), day of the week and types of cardiovascular diseases</w:t>
      </w:r>
      <w:bookmarkEnd w:id="0"/>
    </w:p>
    <w:p w:rsidR="00944225" w:rsidRPr="00944225" w:rsidRDefault="00944225" w:rsidP="00944225">
      <w:pPr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944225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7457E467" wp14:editId="6AE22DF7">
            <wp:extent cx="5943600" cy="3355675"/>
            <wp:effectExtent l="0" t="0" r="0" b="165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44225" w:rsidRPr="00944225" w:rsidRDefault="00944225" w:rsidP="00944225">
      <w:pPr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944225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020A41F6" wp14:editId="5E913D20">
            <wp:extent cx="5943600" cy="3338423"/>
            <wp:effectExtent l="0" t="0" r="0" b="14605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B004E" w:rsidRPr="00944225" w:rsidRDefault="00944225" w:rsidP="00944225">
      <w:pPr>
        <w:spacing w:before="120"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944225">
        <w:rPr>
          <w:rFonts w:asciiTheme="majorHAnsi" w:hAnsiTheme="majorHAnsi" w:cs="Times New Roman"/>
          <w:color w:val="auto"/>
          <w:sz w:val="20"/>
          <w:szCs w:val="20"/>
        </w:rPr>
        <w:t xml:space="preserve">* Incidence rates are </w:t>
      </w:r>
      <w:r w:rsidRPr="00944225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944225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age, sex, race/ethnicity, the </w:t>
      </w:r>
      <w:proofErr w:type="spellStart"/>
      <w:r w:rsidRPr="00944225">
        <w:rPr>
          <w:rFonts w:asciiTheme="majorHAnsi" w:eastAsia="Times New Roman" w:hAnsiTheme="majorHAnsi" w:cs="Times New Roman"/>
          <w:color w:val="auto"/>
          <w:sz w:val="20"/>
          <w:szCs w:val="20"/>
        </w:rPr>
        <w:t>Charlson</w:t>
      </w:r>
      <w:proofErr w:type="spellEnd"/>
      <w:r w:rsidRPr="00944225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Comorbidity Index score, HD vintage, HD session length (in minutes), </w:t>
      </w:r>
      <w:proofErr w:type="spellStart"/>
      <w:r w:rsidRPr="00944225">
        <w:rPr>
          <w:rFonts w:asciiTheme="majorHAnsi" w:eastAsia="Times New Roman" w:hAnsiTheme="majorHAnsi" w:cs="Times New Roman"/>
          <w:color w:val="auto"/>
          <w:sz w:val="20"/>
          <w:szCs w:val="20"/>
        </w:rPr>
        <w:t>Kt</w:t>
      </w:r>
      <w:proofErr w:type="spellEnd"/>
      <w:r w:rsidRPr="00944225">
        <w:rPr>
          <w:rFonts w:asciiTheme="majorHAnsi" w:eastAsia="Times New Roman" w:hAnsiTheme="majorHAnsi" w:cs="Times New Roman"/>
          <w:color w:val="auto"/>
          <w:sz w:val="20"/>
          <w:szCs w:val="20"/>
        </w:rPr>
        <w:t>/V, IDWG, and BMI. Abbreviations: CHF: congestive heart failure; AMI: Acute myocardial infarction.</w:t>
      </w:r>
      <w:bookmarkStart w:id="1" w:name="_GoBack"/>
      <w:bookmarkEnd w:id="1"/>
    </w:p>
    <w:sectPr w:rsidR="00DB004E" w:rsidRPr="00944225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225"/>
    <w:rsid w:val="00944225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422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944225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25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22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225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4422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944225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25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22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225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totaled\totaled_dis_20170912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totaled\totaled_dis_20170912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400" b="1" i="0" baseline="0">
                <a:effectLst/>
              </a:rPr>
              <a:t>(a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mi!$E$3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sysDash"/>
            </a:ln>
          </c:spPr>
          <c:marker>
            <c:symbol val="diamond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ami!$E$4:$E$10</c:f>
              <c:numCache>
                <c:formatCode>General</c:formatCode>
                <c:ptCount val="7"/>
                <c:pt idx="0">
                  <c:v>3.854499999999998</c:v>
                </c:pt>
                <c:pt idx="1">
                  <c:v>7.5686</c:v>
                </c:pt>
                <c:pt idx="2">
                  <c:v>4.154199999999983</c:v>
                </c:pt>
                <c:pt idx="3">
                  <c:v>5.374099999999998</c:v>
                </c:pt>
                <c:pt idx="4">
                  <c:v>3.5093</c:v>
                </c:pt>
                <c:pt idx="5">
                  <c:v>5.0797</c:v>
                </c:pt>
                <c:pt idx="6">
                  <c:v>3.19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F5A-4751-A205-B7B5BEA1B4CA}"/>
            </c:ext>
          </c:extLst>
        </c:ser>
        <c:ser>
          <c:idx val="1"/>
          <c:order val="1"/>
          <c:tx>
            <c:strRef>
              <c:f>chf!$E$3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chf!$E$4:$E$10</c:f>
              <c:numCache>
                <c:formatCode>General</c:formatCode>
                <c:ptCount val="7"/>
                <c:pt idx="0">
                  <c:v>19.003</c:v>
                </c:pt>
                <c:pt idx="1">
                  <c:v>29.72099999999999</c:v>
                </c:pt>
                <c:pt idx="2">
                  <c:v>15.383</c:v>
                </c:pt>
                <c:pt idx="3">
                  <c:v>13.04</c:v>
                </c:pt>
                <c:pt idx="4">
                  <c:v>10.993</c:v>
                </c:pt>
                <c:pt idx="5">
                  <c:v>13.313</c:v>
                </c:pt>
                <c:pt idx="6">
                  <c:v>8.9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F5A-4751-A205-B7B5BEA1B4CA}"/>
            </c:ext>
          </c:extLst>
        </c:ser>
        <c:ser>
          <c:idx val="2"/>
          <c:order val="2"/>
          <c:tx>
            <c:strRef>
              <c:f>stroke!$E$3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"/>
            </a:ln>
          </c:spPr>
          <c:marker>
            <c:symbol val="triangl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stroke!$E$4:$E$10</c:f>
              <c:numCache>
                <c:formatCode>General</c:formatCode>
                <c:ptCount val="7"/>
                <c:pt idx="0">
                  <c:v>1.901699999999999</c:v>
                </c:pt>
                <c:pt idx="1">
                  <c:v>3.889899999999999</c:v>
                </c:pt>
                <c:pt idx="2">
                  <c:v>2.7598</c:v>
                </c:pt>
                <c:pt idx="3">
                  <c:v>3.0388</c:v>
                </c:pt>
                <c:pt idx="4">
                  <c:v>2.3613</c:v>
                </c:pt>
                <c:pt idx="5">
                  <c:v>2.8633</c:v>
                </c:pt>
                <c:pt idx="6">
                  <c:v>2.08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F5A-4751-A205-B7B5BEA1B4CA}"/>
            </c:ext>
          </c:extLst>
        </c:ser>
        <c:ser>
          <c:idx val="3"/>
          <c:order val="3"/>
          <c:tx>
            <c:strRef>
              <c:f>dys!$E$3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ash"/>
            </a:ln>
          </c:spP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dys!$E$4:$E$10</c:f>
              <c:numCache>
                <c:formatCode>General</c:formatCode>
                <c:ptCount val="7"/>
                <c:pt idx="0">
                  <c:v>5.02</c:v>
                </c:pt>
                <c:pt idx="1">
                  <c:v>13.658</c:v>
                </c:pt>
                <c:pt idx="2">
                  <c:v>7.344999999999985</c:v>
                </c:pt>
                <c:pt idx="3">
                  <c:v>10.719</c:v>
                </c:pt>
                <c:pt idx="4">
                  <c:v>5.958</c:v>
                </c:pt>
                <c:pt idx="5">
                  <c:v>9.832</c:v>
                </c:pt>
                <c:pt idx="6">
                  <c:v>5.2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F5A-4751-A205-B7B5BEA1B4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2228328"/>
        <c:axId val="2132142072"/>
      </c:lineChart>
      <c:catAx>
        <c:axId val="213222832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2132142072"/>
        <c:crosses val="autoZero"/>
        <c:auto val="1"/>
        <c:lblAlgn val="ctr"/>
        <c:lblOffset val="100"/>
        <c:noMultiLvlLbl val="0"/>
      </c:catAx>
      <c:valAx>
        <c:axId val="2132142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2132228328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40" b="1" i="0" u="none" strike="noStrike" baseline="0">
                <a:effectLst/>
              </a:rPr>
              <a:t>(b) </a:t>
            </a:r>
            <a:r>
              <a:rPr lang="en-US" sz="144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/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mi!$E$3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sysDot"/>
            </a:ln>
          </c:spP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ami!$E$11:$E$17</c:f>
              <c:numCache>
                <c:formatCode>General</c:formatCode>
                <c:ptCount val="7"/>
                <c:pt idx="0">
                  <c:v>3.3243</c:v>
                </c:pt>
                <c:pt idx="1">
                  <c:v>6.182499999999997</c:v>
                </c:pt>
                <c:pt idx="2">
                  <c:v>6.2072</c:v>
                </c:pt>
                <c:pt idx="3">
                  <c:v>4.2393</c:v>
                </c:pt>
                <c:pt idx="4">
                  <c:v>4.8138</c:v>
                </c:pt>
                <c:pt idx="5">
                  <c:v>4.3383</c:v>
                </c:pt>
                <c:pt idx="6">
                  <c:v>4.1911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476-4FFD-ABA4-DAC89B686340}"/>
            </c:ext>
          </c:extLst>
        </c:ser>
        <c:ser>
          <c:idx val="1"/>
          <c:order val="1"/>
          <c:tx>
            <c:strRef>
              <c:f>chf!$E$3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5"/>
          </c:marke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chf!$E$11:$E$17</c:f>
              <c:numCache>
                <c:formatCode>General</c:formatCode>
                <c:ptCount val="7"/>
                <c:pt idx="0">
                  <c:v>13.669</c:v>
                </c:pt>
                <c:pt idx="1">
                  <c:v>26.652</c:v>
                </c:pt>
                <c:pt idx="2">
                  <c:v>22.875</c:v>
                </c:pt>
                <c:pt idx="3">
                  <c:v>13.397</c:v>
                </c:pt>
                <c:pt idx="4">
                  <c:v>12.33</c:v>
                </c:pt>
                <c:pt idx="5">
                  <c:v>11.26</c:v>
                </c:pt>
                <c:pt idx="6">
                  <c:v>11.4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476-4FFD-ABA4-DAC89B686340}"/>
            </c:ext>
          </c:extLst>
        </c:ser>
        <c:ser>
          <c:idx val="2"/>
          <c:order val="2"/>
          <c:tx>
            <c:strRef>
              <c:f>stroke!$E$3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"/>
            </a:ln>
          </c:spPr>
          <c:marker>
            <c:symbol val="triangle"/>
            <c:size val="5"/>
          </c:marke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stroke!$E$11:$E$17</c:f>
              <c:numCache>
                <c:formatCode>General</c:formatCode>
                <c:ptCount val="7"/>
                <c:pt idx="0">
                  <c:v>1.9451</c:v>
                </c:pt>
                <c:pt idx="1">
                  <c:v>3.321499999999999</c:v>
                </c:pt>
                <c:pt idx="2">
                  <c:v>3.8895</c:v>
                </c:pt>
                <c:pt idx="3">
                  <c:v>2.6705</c:v>
                </c:pt>
                <c:pt idx="4">
                  <c:v>2.9413</c:v>
                </c:pt>
                <c:pt idx="5">
                  <c:v>2.3631</c:v>
                </c:pt>
                <c:pt idx="6">
                  <c:v>2.6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476-4FFD-ABA4-DAC89B686340}"/>
            </c:ext>
          </c:extLst>
        </c:ser>
        <c:ser>
          <c:idx val="3"/>
          <c:order val="3"/>
          <c:tx>
            <c:strRef>
              <c:f>dys!$E$3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ash"/>
            </a:ln>
          </c:spPr>
          <c:cat>
            <c:strRef>
              <c:f>cv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dys!$E$11:$E$17</c:f>
              <c:numCache>
                <c:formatCode>General</c:formatCode>
                <c:ptCount val="7"/>
                <c:pt idx="0">
                  <c:v>4.605999999999994</c:v>
                </c:pt>
                <c:pt idx="1">
                  <c:v>10.071</c:v>
                </c:pt>
                <c:pt idx="2">
                  <c:v>10.798</c:v>
                </c:pt>
                <c:pt idx="3">
                  <c:v>7.879</c:v>
                </c:pt>
                <c:pt idx="4">
                  <c:v>9.257000000000001</c:v>
                </c:pt>
                <c:pt idx="5">
                  <c:v>6.675000000000001</c:v>
                </c:pt>
                <c:pt idx="6">
                  <c:v>7.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476-4FFD-ABA4-DAC89B6863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8191912"/>
        <c:axId val="-2095297304"/>
      </c:lineChart>
      <c:catAx>
        <c:axId val="212819191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95297304"/>
        <c:crosses val="autoZero"/>
        <c:auto val="1"/>
        <c:lblAlgn val="ctr"/>
        <c:lblOffset val="100"/>
        <c:noMultiLvlLbl val="0"/>
      </c:catAx>
      <c:valAx>
        <c:axId val="-2095297304"/>
        <c:scaling>
          <c:orientation val="minMax"/>
          <c:max val="35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212819191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5:00Z</dcterms:created>
  <dcterms:modified xsi:type="dcterms:W3CDTF">2019-04-20T00:25:00Z</dcterms:modified>
</cp:coreProperties>
</file>